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9FE73" w14:textId="77777777" w:rsidR="00A83D8B" w:rsidRPr="007D4370" w:rsidRDefault="00A83D8B" w:rsidP="00A83D8B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3"/>
      </w:tblGrid>
      <w:tr w:rsidR="00A83D8B" w:rsidRPr="007D4370" w14:paraId="144EDA60" w14:textId="77777777" w:rsidTr="00A83D8B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19634EBB" w14:textId="77777777" w:rsidR="00A83D8B" w:rsidRPr="007D4370" w:rsidRDefault="00A83D8B" w:rsidP="00FB5318">
            <w:pPr>
              <w:jc w:val="center"/>
              <w:rPr>
                <w:rFonts w:ascii="Times New Roman" w:hAnsi="Times New Roman" w:cs="Times New Roman"/>
              </w:rPr>
            </w:pPr>
            <w:r w:rsidRPr="007D4370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11D02451" w14:textId="77777777" w:rsidR="00A83D8B" w:rsidRPr="007D4370" w:rsidRDefault="00A83D8B" w:rsidP="00FB53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D4370">
              <w:rPr>
                <w:rFonts w:ascii="Times New Roman" w:hAnsi="Times New Roman" w:cs="Times New Roman"/>
              </w:rPr>
              <w:t>glm</w:t>
            </w:r>
            <w:proofErr w:type="spellEnd"/>
            <w:proofErr w:type="gramEnd"/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790DFCBB" w14:textId="77777777" w:rsidR="00A83D8B" w:rsidRPr="007D4370" w:rsidRDefault="00A83D8B" w:rsidP="00FB53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D4370">
              <w:rPr>
                <w:rFonts w:ascii="Times New Roman" w:hAnsi="Times New Roman" w:cs="Times New Roman"/>
              </w:rPr>
              <w:t>logistf</w:t>
            </w:r>
            <w:proofErr w:type="spellEnd"/>
            <w:proofErr w:type="gramEnd"/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28A592D0" w14:textId="77777777" w:rsidR="00A83D8B" w:rsidRPr="007D4370" w:rsidRDefault="00FB5318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A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72FDF938" w14:textId="77777777" w:rsidR="00A83D8B" w:rsidRPr="007D4370" w:rsidRDefault="00FB5318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A83D8B" w:rsidRPr="007D4370" w14:paraId="28B4CE6E" w14:textId="77777777" w:rsidTr="00A83D8B">
        <w:tc>
          <w:tcPr>
            <w:tcW w:w="1703" w:type="dxa"/>
            <w:tcBorders>
              <w:top w:val="single" w:sz="4" w:space="0" w:color="auto"/>
            </w:tcBorders>
          </w:tcPr>
          <w:p w14:paraId="301C4043" w14:textId="77777777" w:rsidR="00A83D8B" w:rsidRPr="007D4370" w:rsidRDefault="00A83D8B" w:rsidP="00FB5318">
            <w:pPr>
              <w:jc w:val="center"/>
              <w:rPr>
                <w:rFonts w:ascii="Times New Roman" w:hAnsi="Times New Roman" w:cs="Times New Roman"/>
              </w:rPr>
            </w:pPr>
            <w:r w:rsidRPr="007D4370">
              <w:rPr>
                <w:rFonts w:ascii="Times New Roman" w:hAnsi="Times New Roman" w:cs="Times New Roman"/>
              </w:rPr>
              <w:t>MAT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46DA0456" w14:textId="2FE92F69" w:rsidR="00A83D8B" w:rsidRPr="007D4370" w:rsidRDefault="00342FC5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4E52159" w14:textId="07E64F75" w:rsidR="00A83D8B" w:rsidRPr="007D4370" w:rsidRDefault="00342FC5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53D1F75" w14:textId="77777777" w:rsidR="00A83D8B" w:rsidRPr="007D4370" w:rsidRDefault="009B07CA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24ECBA53" w14:textId="77777777" w:rsidR="00A83D8B" w:rsidRPr="007D4370" w:rsidRDefault="00FB5318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A83D8B" w:rsidRPr="007D4370" w14:paraId="33CB71FC" w14:textId="77777777" w:rsidTr="00FB5318">
        <w:tc>
          <w:tcPr>
            <w:tcW w:w="1703" w:type="dxa"/>
          </w:tcPr>
          <w:p w14:paraId="3B60285B" w14:textId="77777777" w:rsidR="00A83D8B" w:rsidRPr="007D4370" w:rsidRDefault="00A83D8B" w:rsidP="00FB5318">
            <w:pPr>
              <w:jc w:val="center"/>
              <w:rPr>
                <w:rFonts w:ascii="Times New Roman" w:hAnsi="Times New Roman" w:cs="Times New Roman"/>
              </w:rPr>
            </w:pPr>
            <w:r w:rsidRPr="007D4370">
              <w:rPr>
                <w:rFonts w:ascii="Times New Roman" w:hAnsi="Times New Roman" w:cs="Times New Roman"/>
              </w:rPr>
              <w:t>TAR</w:t>
            </w:r>
          </w:p>
        </w:tc>
        <w:tc>
          <w:tcPr>
            <w:tcW w:w="1703" w:type="dxa"/>
          </w:tcPr>
          <w:p w14:paraId="72F8EF17" w14:textId="52D0D0DA" w:rsidR="00A83D8B" w:rsidRPr="007D4370" w:rsidRDefault="00342FC5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*</w:t>
            </w:r>
          </w:p>
        </w:tc>
        <w:tc>
          <w:tcPr>
            <w:tcW w:w="1703" w:type="dxa"/>
          </w:tcPr>
          <w:p w14:paraId="52F942DC" w14:textId="0E53C869" w:rsidR="00A83D8B" w:rsidRPr="007D4370" w:rsidRDefault="00342FC5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*</w:t>
            </w:r>
          </w:p>
        </w:tc>
        <w:tc>
          <w:tcPr>
            <w:tcW w:w="1703" w:type="dxa"/>
          </w:tcPr>
          <w:p w14:paraId="3F86D55A" w14:textId="77777777" w:rsidR="00A83D8B" w:rsidRPr="007D4370" w:rsidRDefault="009B07CA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703" w:type="dxa"/>
          </w:tcPr>
          <w:p w14:paraId="32B3B8F6" w14:textId="77777777" w:rsidR="00A83D8B" w:rsidRPr="007D4370" w:rsidRDefault="00FB5318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</w:tr>
      <w:tr w:rsidR="00A83D8B" w:rsidRPr="007D4370" w14:paraId="3FFB582F" w14:textId="77777777" w:rsidTr="00FB53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EE0A85D" w14:textId="77777777" w:rsidR="00A83D8B" w:rsidRPr="007D4370" w:rsidRDefault="00A83D8B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D4370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BA7CD21" w14:textId="6FF2DB37" w:rsidR="00A83D8B" w:rsidRPr="007D4370" w:rsidRDefault="00342FC5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</w:t>
            </w:r>
            <w:r w:rsidR="00A83D8B" w:rsidRPr="007D437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F75408E" w14:textId="1526D8B1" w:rsidR="00A83D8B" w:rsidRPr="007D4370" w:rsidRDefault="00342FC5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</w:t>
            </w:r>
            <w:r w:rsidR="00FB5318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03A720F" w14:textId="77777777" w:rsidR="00A83D8B" w:rsidRPr="007D4370" w:rsidRDefault="00FB5318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D36878F" w14:textId="77777777" w:rsidR="00A83D8B" w:rsidRPr="007D4370" w:rsidRDefault="00FB5318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</w:tr>
      <w:tr w:rsidR="00A83D8B" w:rsidRPr="007D4370" w14:paraId="376A4918" w14:textId="77777777" w:rsidTr="00FB53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6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2D7BF" w14:textId="77777777" w:rsidR="00A83D8B" w:rsidRPr="007D4370" w:rsidRDefault="00A83D8B" w:rsidP="00FB5318">
            <w:pPr>
              <w:jc w:val="center"/>
              <w:rPr>
                <w:rFonts w:ascii="Times New Roman" w:hAnsi="Times New Roman" w:cs="Times New Roman"/>
              </w:rPr>
            </w:pPr>
            <w:r w:rsidRPr="007D4370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B779A" w14:textId="14D0E1D1" w:rsidR="00A83D8B" w:rsidRPr="007D4370" w:rsidRDefault="00342FC5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83826" w14:textId="7D54F819" w:rsidR="00A83D8B" w:rsidRPr="007D4370" w:rsidRDefault="00342FC5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EBE2F" w14:textId="77777777" w:rsidR="00A83D8B" w:rsidRPr="007D4370" w:rsidRDefault="00FB5318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2C347" w14:textId="77777777" w:rsidR="00A83D8B" w:rsidRPr="007D4370" w:rsidRDefault="00FB5318" w:rsidP="00FB53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</w:tr>
    </w:tbl>
    <w:p w14:paraId="0382F072" w14:textId="77777777" w:rsidR="00A83D8B" w:rsidRPr="007D4370" w:rsidRDefault="00A83D8B" w:rsidP="00A83D8B">
      <w:pPr>
        <w:rPr>
          <w:rFonts w:ascii="Times New Roman" w:hAnsi="Times New Roman" w:cs="Times New Roman"/>
        </w:rPr>
      </w:pPr>
    </w:p>
    <w:p w14:paraId="514EE6E8" w14:textId="77777777" w:rsidR="00A83D8B" w:rsidRPr="007D4370" w:rsidRDefault="00A83D8B" w:rsidP="00A83D8B">
      <w:pPr>
        <w:rPr>
          <w:rFonts w:ascii="Times New Roman" w:hAnsi="Times New Roman" w:cs="Times New Roman"/>
          <w:b/>
        </w:rPr>
      </w:pPr>
    </w:p>
    <w:p w14:paraId="5AFD3389" w14:textId="77777777" w:rsidR="00F72CA1" w:rsidRDefault="00F72CA1"/>
    <w:sectPr w:rsidR="00F72CA1" w:rsidSect="009517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D8B"/>
    <w:rsid w:val="00342FC5"/>
    <w:rsid w:val="00951780"/>
    <w:rsid w:val="009B07CA"/>
    <w:rsid w:val="00A83D8B"/>
    <w:rsid w:val="00AD1718"/>
    <w:rsid w:val="00F72CA1"/>
    <w:rsid w:val="00FB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8B07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D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D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D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D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</Words>
  <Characters>124</Characters>
  <Application>Microsoft Macintosh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ockinger</dc:creator>
  <cp:keywords/>
  <dc:description/>
  <cp:lastModifiedBy>Alexander Rockinger</cp:lastModifiedBy>
  <cp:revision>4</cp:revision>
  <dcterms:created xsi:type="dcterms:W3CDTF">2016-12-06T10:58:00Z</dcterms:created>
  <dcterms:modified xsi:type="dcterms:W3CDTF">2016-12-06T11:47:00Z</dcterms:modified>
</cp:coreProperties>
</file>